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E4AB7" w14:textId="30B585C2" w:rsidR="00C07865" w:rsidRPr="00800D1F" w:rsidRDefault="00C07865" w:rsidP="001D70A9">
      <w:pPr>
        <w:spacing w:beforeLines="50" w:before="163" w:afterLines="50" w:after="163" w:line="360" w:lineRule="auto"/>
        <w:jc w:val="center"/>
        <w:rPr>
          <w:rFonts w:ascii="Arial" w:hAnsi="Arial" w:cs="Arial"/>
          <w:b/>
          <w:sz w:val="28"/>
          <w:szCs w:val="30"/>
        </w:rPr>
      </w:pPr>
      <w:r w:rsidRPr="00800D1F">
        <w:rPr>
          <w:rFonts w:ascii="Arial" w:hAnsi="Arial" w:cs="Arial" w:hint="eastAsia"/>
          <w:b/>
          <w:sz w:val="28"/>
          <w:szCs w:val="30"/>
        </w:rPr>
        <w:t>T</w:t>
      </w:r>
      <w:r w:rsidRPr="00800D1F">
        <w:rPr>
          <w:rFonts w:ascii="Arial" w:hAnsi="Arial" w:cs="Arial"/>
          <w:b/>
          <w:sz w:val="28"/>
          <w:szCs w:val="30"/>
        </w:rPr>
        <w:t xml:space="preserve">able </w:t>
      </w:r>
      <w:r w:rsidR="00352540">
        <w:rPr>
          <w:rFonts w:ascii="Arial" w:hAnsi="Arial" w:cs="Arial"/>
          <w:b/>
          <w:sz w:val="28"/>
          <w:szCs w:val="30"/>
        </w:rPr>
        <w:t>S</w:t>
      </w:r>
      <w:r w:rsidRPr="00800D1F">
        <w:rPr>
          <w:rFonts w:ascii="Arial" w:hAnsi="Arial" w:cs="Arial"/>
          <w:b/>
          <w:sz w:val="28"/>
          <w:szCs w:val="30"/>
        </w:rPr>
        <w:t xml:space="preserve">1. Primers for </w:t>
      </w:r>
      <w:proofErr w:type="spellStart"/>
      <w:r w:rsidRPr="00800D1F">
        <w:rPr>
          <w:rFonts w:ascii="Arial" w:hAnsi="Arial" w:cs="Arial"/>
          <w:b/>
          <w:sz w:val="28"/>
          <w:szCs w:val="30"/>
        </w:rPr>
        <w:t>qPCR</w:t>
      </w:r>
      <w:proofErr w:type="spellEnd"/>
      <w:r w:rsidRPr="00800D1F">
        <w:rPr>
          <w:rFonts w:ascii="Arial" w:hAnsi="Arial" w:cs="Arial"/>
          <w:b/>
          <w:sz w:val="28"/>
          <w:szCs w:val="30"/>
        </w:rPr>
        <w:t xml:space="preserve"> experiments.</w:t>
      </w:r>
    </w:p>
    <w:tbl>
      <w:tblPr>
        <w:tblStyle w:val="TableGrid"/>
        <w:tblW w:w="861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836"/>
        <w:gridCol w:w="5783"/>
      </w:tblGrid>
      <w:tr w:rsidR="00C07865" w14:paraId="186CE4D6" w14:textId="77777777" w:rsidTr="00015E84">
        <w:tc>
          <w:tcPr>
            <w:tcW w:w="2836" w:type="dxa"/>
          </w:tcPr>
          <w:p w14:paraId="11954ACA" w14:textId="77777777" w:rsidR="00C07865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>
              <w:rPr>
                <w:rFonts w:ascii="Arial" w:hAnsi="Arial" w:cs="Arial"/>
                <w:sz w:val="28"/>
                <w:szCs w:val="30"/>
              </w:rPr>
              <w:t>Name</w:t>
            </w:r>
          </w:p>
        </w:tc>
        <w:tc>
          <w:tcPr>
            <w:tcW w:w="5783" w:type="dxa"/>
          </w:tcPr>
          <w:p w14:paraId="2762E80C" w14:textId="77777777" w:rsidR="00C07865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>
              <w:rPr>
                <w:rFonts w:ascii="Arial" w:hAnsi="Arial" w:cs="Arial"/>
                <w:sz w:val="28"/>
                <w:szCs w:val="30"/>
              </w:rPr>
              <w:t>Sequence</w:t>
            </w:r>
          </w:p>
        </w:tc>
      </w:tr>
      <w:tr w:rsidR="00C07865" w14:paraId="062B9141" w14:textId="77777777" w:rsidTr="00015E84">
        <w:tc>
          <w:tcPr>
            <w:tcW w:w="2836" w:type="dxa"/>
            <w:vAlign w:val="center"/>
          </w:tcPr>
          <w:p w14:paraId="24939C5E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ICP0 F</w:t>
            </w:r>
          </w:p>
        </w:tc>
        <w:tc>
          <w:tcPr>
            <w:tcW w:w="5783" w:type="dxa"/>
            <w:vAlign w:val="center"/>
          </w:tcPr>
          <w:p w14:paraId="4DE28595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 xml:space="preserve">CTGCGCTGCGACACCTT </w:t>
            </w:r>
          </w:p>
        </w:tc>
      </w:tr>
      <w:tr w:rsidR="00C07865" w14:paraId="5B5CE7EB" w14:textId="77777777" w:rsidTr="00015E84">
        <w:tc>
          <w:tcPr>
            <w:tcW w:w="2836" w:type="dxa"/>
            <w:vAlign w:val="center"/>
          </w:tcPr>
          <w:p w14:paraId="50702236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ICP0 R</w:t>
            </w:r>
          </w:p>
        </w:tc>
        <w:tc>
          <w:tcPr>
            <w:tcW w:w="5783" w:type="dxa"/>
            <w:vAlign w:val="center"/>
          </w:tcPr>
          <w:p w14:paraId="78DD42E9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CAATTGCATCCAGGTTTTCATG</w:t>
            </w:r>
          </w:p>
        </w:tc>
      </w:tr>
      <w:tr w:rsidR="00C07865" w14:paraId="03DB1428" w14:textId="77777777" w:rsidTr="00015E84">
        <w:tc>
          <w:tcPr>
            <w:tcW w:w="2836" w:type="dxa"/>
            <w:vAlign w:val="center"/>
          </w:tcPr>
          <w:p w14:paraId="163A0534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ICP4 F</w:t>
            </w:r>
          </w:p>
        </w:tc>
        <w:tc>
          <w:tcPr>
            <w:tcW w:w="5783" w:type="dxa"/>
            <w:vAlign w:val="center"/>
          </w:tcPr>
          <w:p w14:paraId="4AE665C5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GCCCGGGCGCTGCTTGTTCTCC</w:t>
            </w:r>
          </w:p>
        </w:tc>
      </w:tr>
      <w:tr w:rsidR="00C07865" w14:paraId="18E577C6" w14:textId="77777777" w:rsidTr="00015E84">
        <w:tc>
          <w:tcPr>
            <w:tcW w:w="2836" w:type="dxa"/>
            <w:vAlign w:val="center"/>
          </w:tcPr>
          <w:p w14:paraId="06A0F0FE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ICP4 R</w:t>
            </w:r>
          </w:p>
        </w:tc>
        <w:tc>
          <w:tcPr>
            <w:tcW w:w="5783" w:type="dxa"/>
            <w:vAlign w:val="center"/>
          </w:tcPr>
          <w:p w14:paraId="6749E510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CGTCCGCCGTCGCAGCCGTATC</w:t>
            </w:r>
          </w:p>
        </w:tc>
      </w:tr>
      <w:tr w:rsidR="00C07865" w14:paraId="79A1AA1F" w14:textId="77777777" w:rsidTr="00015E84">
        <w:tc>
          <w:tcPr>
            <w:tcW w:w="2836" w:type="dxa"/>
            <w:vAlign w:val="center"/>
          </w:tcPr>
          <w:p w14:paraId="36309C0E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ICP8 F</w:t>
            </w:r>
          </w:p>
        </w:tc>
        <w:tc>
          <w:tcPr>
            <w:tcW w:w="5783" w:type="dxa"/>
            <w:vAlign w:val="center"/>
          </w:tcPr>
          <w:p w14:paraId="01DF969D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GAGACCGGGGTTGGGGAATGAATC</w:t>
            </w:r>
          </w:p>
        </w:tc>
      </w:tr>
      <w:tr w:rsidR="00C07865" w14:paraId="50AE5F65" w14:textId="77777777" w:rsidTr="00015E84">
        <w:tc>
          <w:tcPr>
            <w:tcW w:w="2836" w:type="dxa"/>
            <w:vAlign w:val="center"/>
          </w:tcPr>
          <w:p w14:paraId="4A086418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ICP8 R</w:t>
            </w:r>
          </w:p>
        </w:tc>
        <w:tc>
          <w:tcPr>
            <w:tcW w:w="5783" w:type="dxa"/>
            <w:vAlign w:val="center"/>
          </w:tcPr>
          <w:p w14:paraId="3EF4CECD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CCCCGGGGGTTGTCTGTGAAGG</w:t>
            </w:r>
          </w:p>
        </w:tc>
      </w:tr>
      <w:tr w:rsidR="00C07865" w14:paraId="5C8A7D08" w14:textId="77777777" w:rsidTr="00015E84">
        <w:tc>
          <w:tcPr>
            <w:tcW w:w="2836" w:type="dxa"/>
            <w:vAlign w:val="center"/>
          </w:tcPr>
          <w:p w14:paraId="4C8E8620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UL30-F</w:t>
            </w:r>
          </w:p>
        </w:tc>
        <w:tc>
          <w:tcPr>
            <w:tcW w:w="5783" w:type="dxa"/>
            <w:vAlign w:val="center"/>
          </w:tcPr>
          <w:p w14:paraId="12BC4AB3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TGTTTCGCGTGTGGGACATA</w:t>
            </w:r>
          </w:p>
        </w:tc>
      </w:tr>
      <w:tr w:rsidR="00C07865" w14:paraId="7C86E5AD" w14:textId="77777777" w:rsidTr="00015E84">
        <w:tc>
          <w:tcPr>
            <w:tcW w:w="2836" w:type="dxa"/>
            <w:vAlign w:val="center"/>
          </w:tcPr>
          <w:p w14:paraId="47EB8B1A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UL30-R</w:t>
            </w:r>
          </w:p>
        </w:tc>
        <w:tc>
          <w:tcPr>
            <w:tcW w:w="5783" w:type="dxa"/>
            <w:vAlign w:val="center"/>
          </w:tcPr>
          <w:p w14:paraId="32442D34" w14:textId="77777777" w:rsidR="00C07865" w:rsidRPr="00A61003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A61003">
              <w:rPr>
                <w:rFonts w:ascii="Arial" w:hAnsi="Arial" w:cs="Arial"/>
                <w:sz w:val="28"/>
                <w:szCs w:val="30"/>
              </w:rPr>
              <w:t>TTGTCCTTCAGGACGGCTTC</w:t>
            </w:r>
          </w:p>
        </w:tc>
      </w:tr>
      <w:tr w:rsidR="00C07865" w14:paraId="7D7D9708" w14:textId="77777777" w:rsidTr="00015E84">
        <w:tc>
          <w:tcPr>
            <w:tcW w:w="2836" w:type="dxa"/>
            <w:vAlign w:val="center"/>
          </w:tcPr>
          <w:p w14:paraId="5E260A1E" w14:textId="77777777" w:rsidR="00C07865" w:rsidRPr="006B08C9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6B08C9">
              <w:rPr>
                <w:rFonts w:ascii="Arial" w:hAnsi="Arial" w:cs="Arial"/>
                <w:sz w:val="28"/>
                <w:szCs w:val="30"/>
              </w:rPr>
              <w:t>18s F</w:t>
            </w:r>
          </w:p>
        </w:tc>
        <w:tc>
          <w:tcPr>
            <w:tcW w:w="5783" w:type="dxa"/>
            <w:vAlign w:val="center"/>
          </w:tcPr>
          <w:p w14:paraId="745F0CDE" w14:textId="77777777" w:rsidR="00C07865" w:rsidRPr="006B08C9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6B08C9">
              <w:rPr>
                <w:rFonts w:ascii="Arial" w:hAnsi="Arial" w:cs="Arial"/>
                <w:sz w:val="28"/>
                <w:szCs w:val="30"/>
              </w:rPr>
              <w:t>GTAACCCGTTGAACCCCATT</w:t>
            </w:r>
          </w:p>
        </w:tc>
      </w:tr>
      <w:tr w:rsidR="00C07865" w14:paraId="0AEF852B" w14:textId="77777777" w:rsidTr="00015E84">
        <w:tc>
          <w:tcPr>
            <w:tcW w:w="2836" w:type="dxa"/>
            <w:vAlign w:val="center"/>
          </w:tcPr>
          <w:p w14:paraId="56180DCF" w14:textId="77777777" w:rsidR="00C07865" w:rsidRPr="006B08C9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6B08C9">
              <w:rPr>
                <w:rFonts w:ascii="Arial" w:hAnsi="Arial" w:cs="Arial"/>
                <w:sz w:val="28"/>
                <w:szCs w:val="30"/>
              </w:rPr>
              <w:t>18s R</w:t>
            </w:r>
          </w:p>
        </w:tc>
        <w:tc>
          <w:tcPr>
            <w:tcW w:w="5783" w:type="dxa"/>
            <w:vAlign w:val="center"/>
          </w:tcPr>
          <w:p w14:paraId="73D69A6F" w14:textId="77777777" w:rsidR="00C07865" w:rsidRPr="006B08C9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6B08C9">
              <w:rPr>
                <w:rFonts w:ascii="Arial" w:hAnsi="Arial" w:cs="Arial"/>
                <w:sz w:val="28"/>
                <w:szCs w:val="30"/>
              </w:rPr>
              <w:t>CCATCCAATCGGTAGTAGCG</w:t>
            </w:r>
          </w:p>
        </w:tc>
      </w:tr>
      <w:tr w:rsidR="00C07865" w14:paraId="309A3474" w14:textId="77777777" w:rsidTr="00015E84">
        <w:tc>
          <w:tcPr>
            <w:tcW w:w="2836" w:type="dxa"/>
            <w:vAlign w:val="center"/>
          </w:tcPr>
          <w:p w14:paraId="21D48B61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ICP0 promoter F</w:t>
            </w:r>
          </w:p>
        </w:tc>
        <w:tc>
          <w:tcPr>
            <w:tcW w:w="5783" w:type="dxa"/>
            <w:vAlign w:val="center"/>
          </w:tcPr>
          <w:p w14:paraId="71F3CA06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CGCTTCCCGGTATGGTAATTAGAAAC</w:t>
            </w:r>
          </w:p>
        </w:tc>
      </w:tr>
      <w:tr w:rsidR="00C07865" w14:paraId="137E4979" w14:textId="77777777" w:rsidTr="00015E84">
        <w:tc>
          <w:tcPr>
            <w:tcW w:w="2836" w:type="dxa"/>
            <w:vAlign w:val="center"/>
          </w:tcPr>
          <w:p w14:paraId="26DB0BC0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ICP0 promoter R</w:t>
            </w:r>
          </w:p>
        </w:tc>
        <w:tc>
          <w:tcPr>
            <w:tcW w:w="5783" w:type="dxa"/>
            <w:vAlign w:val="center"/>
          </w:tcPr>
          <w:p w14:paraId="3C5E94C6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CGTGTGTTCCGCCAAAAAAGCAATTAGC</w:t>
            </w:r>
          </w:p>
        </w:tc>
      </w:tr>
      <w:tr w:rsidR="00C07865" w14:paraId="5D7453B6" w14:textId="77777777" w:rsidTr="00015E84">
        <w:tc>
          <w:tcPr>
            <w:tcW w:w="2836" w:type="dxa"/>
            <w:vAlign w:val="center"/>
          </w:tcPr>
          <w:p w14:paraId="6ED55CC1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ICP4 promoter F</w:t>
            </w:r>
          </w:p>
        </w:tc>
        <w:tc>
          <w:tcPr>
            <w:tcW w:w="5783" w:type="dxa"/>
            <w:vAlign w:val="center"/>
          </w:tcPr>
          <w:p w14:paraId="0A5441FE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ATCGCATCGGAAAGGGACACG</w:t>
            </w:r>
          </w:p>
        </w:tc>
      </w:tr>
      <w:tr w:rsidR="00C07865" w14:paraId="156A9C12" w14:textId="77777777" w:rsidTr="00015E84">
        <w:tc>
          <w:tcPr>
            <w:tcW w:w="2836" w:type="dxa"/>
            <w:vAlign w:val="center"/>
          </w:tcPr>
          <w:p w14:paraId="52BC4DEC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ICP4 promoter R</w:t>
            </w:r>
          </w:p>
        </w:tc>
        <w:tc>
          <w:tcPr>
            <w:tcW w:w="5783" w:type="dxa"/>
            <w:vAlign w:val="center"/>
          </w:tcPr>
          <w:p w14:paraId="1D064AA7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CCAAGGTGCTTACCCGTGCAAA</w:t>
            </w:r>
          </w:p>
        </w:tc>
      </w:tr>
      <w:tr w:rsidR="00C07865" w14:paraId="7671E01E" w14:textId="77777777" w:rsidTr="00015E84">
        <w:tc>
          <w:tcPr>
            <w:tcW w:w="2836" w:type="dxa"/>
            <w:vAlign w:val="center"/>
          </w:tcPr>
          <w:p w14:paraId="35F2293E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ICP8/30 promoter F</w:t>
            </w:r>
          </w:p>
        </w:tc>
        <w:tc>
          <w:tcPr>
            <w:tcW w:w="5783" w:type="dxa"/>
            <w:vAlign w:val="center"/>
          </w:tcPr>
          <w:p w14:paraId="26250D09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GATCCGCCAGACAAACAAGG</w:t>
            </w:r>
          </w:p>
        </w:tc>
      </w:tr>
      <w:tr w:rsidR="00C07865" w14:paraId="02445773" w14:textId="77777777" w:rsidTr="00015E84">
        <w:tc>
          <w:tcPr>
            <w:tcW w:w="2836" w:type="dxa"/>
            <w:vAlign w:val="center"/>
          </w:tcPr>
          <w:p w14:paraId="09AFD48A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ICP8/30 promoter R</w:t>
            </w:r>
          </w:p>
        </w:tc>
        <w:tc>
          <w:tcPr>
            <w:tcW w:w="5783" w:type="dxa"/>
            <w:vAlign w:val="center"/>
          </w:tcPr>
          <w:p w14:paraId="39796C81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AAAGAGGGGAATGTGGGGAG</w:t>
            </w:r>
          </w:p>
        </w:tc>
      </w:tr>
      <w:tr w:rsidR="00C07865" w14:paraId="679F8401" w14:textId="77777777" w:rsidTr="00015E84">
        <w:tc>
          <w:tcPr>
            <w:tcW w:w="2836" w:type="dxa"/>
            <w:vAlign w:val="center"/>
          </w:tcPr>
          <w:p w14:paraId="12DB8E4D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UL36 promoter F</w:t>
            </w:r>
          </w:p>
        </w:tc>
        <w:tc>
          <w:tcPr>
            <w:tcW w:w="5783" w:type="dxa"/>
            <w:vAlign w:val="center"/>
          </w:tcPr>
          <w:p w14:paraId="0BEEEA4F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GGGTCTTAAGCACCTACGGA</w:t>
            </w:r>
          </w:p>
        </w:tc>
      </w:tr>
      <w:tr w:rsidR="00C07865" w14:paraId="3F66FA61" w14:textId="77777777" w:rsidTr="00015E84">
        <w:tc>
          <w:tcPr>
            <w:tcW w:w="2836" w:type="dxa"/>
            <w:vAlign w:val="center"/>
          </w:tcPr>
          <w:p w14:paraId="6D981A1D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UL36 promoter R</w:t>
            </w:r>
          </w:p>
        </w:tc>
        <w:tc>
          <w:tcPr>
            <w:tcW w:w="5783" w:type="dxa"/>
            <w:vAlign w:val="center"/>
          </w:tcPr>
          <w:p w14:paraId="7F2EBF1F" w14:textId="77777777" w:rsidR="00C07865" w:rsidRPr="008B6644" w:rsidRDefault="00C07865" w:rsidP="001D70A9">
            <w:pPr>
              <w:spacing w:line="360" w:lineRule="auto"/>
              <w:rPr>
                <w:rFonts w:ascii="Arial" w:hAnsi="Arial" w:cs="Arial"/>
                <w:sz w:val="28"/>
                <w:szCs w:val="30"/>
              </w:rPr>
            </w:pPr>
            <w:r w:rsidRPr="008B6644">
              <w:rPr>
                <w:rFonts w:ascii="Arial" w:hAnsi="Arial" w:cs="Arial"/>
                <w:sz w:val="28"/>
                <w:szCs w:val="30"/>
              </w:rPr>
              <w:t>CCAACCACCCACCAAATAGC</w:t>
            </w:r>
          </w:p>
        </w:tc>
      </w:tr>
    </w:tbl>
    <w:p w14:paraId="462CB46F" w14:textId="0813F235" w:rsidR="002377D7" w:rsidRPr="00015E84" w:rsidRDefault="002377D7" w:rsidP="00015E84">
      <w:pPr>
        <w:spacing w:beforeLines="50" w:before="163" w:line="360" w:lineRule="auto"/>
        <w:rPr>
          <w:rFonts w:ascii="Arial" w:eastAsia="SimSun" w:hAnsi="Arial" w:cs="Arial"/>
          <w:b/>
        </w:rPr>
      </w:pPr>
      <w:bookmarkStart w:id="0" w:name="_GoBack"/>
      <w:bookmarkEnd w:id="0"/>
    </w:p>
    <w:sectPr w:rsidR="002377D7" w:rsidRPr="00015E84" w:rsidSect="0026040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509C0" w14:textId="77777777" w:rsidR="009073F7" w:rsidRDefault="009073F7" w:rsidP="006A4B45">
      <w:r>
        <w:separator/>
      </w:r>
    </w:p>
  </w:endnote>
  <w:endnote w:type="continuationSeparator" w:id="0">
    <w:p w14:paraId="4E840127" w14:textId="77777777" w:rsidR="009073F7" w:rsidRDefault="009073F7" w:rsidP="006A4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6542291"/>
      <w:docPartObj>
        <w:docPartGallery w:val="Page Numbers (Bottom of Page)"/>
        <w:docPartUnique/>
      </w:docPartObj>
    </w:sdtPr>
    <w:sdtEndPr/>
    <w:sdtContent>
      <w:p w14:paraId="1FE31C0D" w14:textId="357F0AD5" w:rsidR="00E81B0F" w:rsidRDefault="00E81B0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0409" w:rsidRPr="00260409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3E2976E8" w14:textId="77777777" w:rsidR="00E81B0F" w:rsidRDefault="00E81B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7BDBC5" w14:textId="77777777" w:rsidR="009073F7" w:rsidRDefault="009073F7" w:rsidP="006A4B45">
      <w:r>
        <w:separator/>
      </w:r>
    </w:p>
  </w:footnote>
  <w:footnote w:type="continuationSeparator" w:id="0">
    <w:p w14:paraId="7518EE01" w14:textId="77777777" w:rsidR="009073F7" w:rsidRDefault="009073F7" w:rsidP="006A4B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906254"/>
    <w:multiLevelType w:val="hybridMultilevel"/>
    <w:tmpl w:val="CF14ADE8"/>
    <w:lvl w:ilvl="0" w:tplc="5E44C180">
      <w:start w:val="1"/>
      <w:numFmt w:val="upperLetter"/>
      <w:lvlText w:val="(%1)"/>
      <w:lvlJc w:val="left"/>
      <w:pPr>
        <w:ind w:left="385" w:hanging="38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80D3786"/>
    <w:multiLevelType w:val="hybridMultilevel"/>
    <w:tmpl w:val="5F3AA8FC"/>
    <w:lvl w:ilvl="0" w:tplc="E50E0E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0NzIzNzcwMDcwM7dU0lEKTi0uzszPAykwsqgFANC+w1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irology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dzsfdtl2z509epps1xrrd1zssas2v0spw9&quot;&gt;smc&lt;record-ids&gt;&lt;item&gt;1&lt;/item&gt;&lt;item&gt;2&lt;/item&gt;&lt;item&gt;3&lt;/item&gt;&lt;item&gt;4&lt;/item&gt;&lt;item&gt;5&lt;/item&gt;&lt;item&gt;6&lt;/item&gt;&lt;item&gt;7&lt;/item&gt;&lt;item&gt;8&lt;/item&gt;&lt;item&gt;11&lt;/item&gt;&lt;item&gt;15&lt;/item&gt;&lt;item&gt;17&lt;/item&gt;&lt;item&gt;18&lt;/item&gt;&lt;item&gt;19&lt;/item&gt;&lt;item&gt;20&lt;/item&gt;&lt;item&gt;21&lt;/item&gt;&lt;item&gt;22&lt;/item&gt;&lt;item&gt;23&lt;/item&gt;&lt;item&gt;24&lt;/item&gt;&lt;item&gt;26&lt;/item&gt;&lt;item&gt;28&lt;/item&gt;&lt;item&gt;29&lt;/item&gt;&lt;item&gt;30&lt;/item&gt;&lt;item&gt;33&lt;/item&gt;&lt;item&gt;35&lt;/item&gt;&lt;item&gt;36&lt;/item&gt;&lt;item&gt;37&lt;/item&gt;&lt;item&gt;40&lt;/item&gt;&lt;item&gt;42&lt;/item&gt;&lt;item&gt;43&lt;/item&gt;&lt;item&gt;45&lt;/item&gt;&lt;/record-ids&gt;&lt;/item&gt;&lt;/Libraries&gt;"/>
  </w:docVars>
  <w:rsids>
    <w:rsidRoot w:val="00085F51"/>
    <w:rsid w:val="0000329F"/>
    <w:rsid w:val="00006EFC"/>
    <w:rsid w:val="00011D53"/>
    <w:rsid w:val="0001354C"/>
    <w:rsid w:val="00015233"/>
    <w:rsid w:val="00015E84"/>
    <w:rsid w:val="00016E64"/>
    <w:rsid w:val="00030558"/>
    <w:rsid w:val="000318BB"/>
    <w:rsid w:val="00040E55"/>
    <w:rsid w:val="00043F01"/>
    <w:rsid w:val="000543D5"/>
    <w:rsid w:val="000547CD"/>
    <w:rsid w:val="000569BF"/>
    <w:rsid w:val="00060608"/>
    <w:rsid w:val="00067091"/>
    <w:rsid w:val="000678FC"/>
    <w:rsid w:val="00071CA0"/>
    <w:rsid w:val="0007369A"/>
    <w:rsid w:val="0007400F"/>
    <w:rsid w:val="00081988"/>
    <w:rsid w:val="0008315C"/>
    <w:rsid w:val="00085F51"/>
    <w:rsid w:val="00087311"/>
    <w:rsid w:val="0009264C"/>
    <w:rsid w:val="000A1E95"/>
    <w:rsid w:val="000A35DE"/>
    <w:rsid w:val="000A7F41"/>
    <w:rsid w:val="000C30EE"/>
    <w:rsid w:val="000C5CF7"/>
    <w:rsid w:val="000C5E67"/>
    <w:rsid w:val="000C7F00"/>
    <w:rsid w:val="000D170C"/>
    <w:rsid w:val="000D5F5A"/>
    <w:rsid w:val="000E10F4"/>
    <w:rsid w:val="000E329B"/>
    <w:rsid w:val="000E4901"/>
    <w:rsid w:val="000F1073"/>
    <w:rsid w:val="000F2BC9"/>
    <w:rsid w:val="000F30AB"/>
    <w:rsid w:val="000F68F0"/>
    <w:rsid w:val="00100D4F"/>
    <w:rsid w:val="0010635E"/>
    <w:rsid w:val="001103B2"/>
    <w:rsid w:val="00113678"/>
    <w:rsid w:val="00114071"/>
    <w:rsid w:val="00120CC9"/>
    <w:rsid w:val="001222A5"/>
    <w:rsid w:val="00122FA9"/>
    <w:rsid w:val="00125EC9"/>
    <w:rsid w:val="00127B9F"/>
    <w:rsid w:val="00132AE4"/>
    <w:rsid w:val="001409FB"/>
    <w:rsid w:val="00151543"/>
    <w:rsid w:val="00153C92"/>
    <w:rsid w:val="00154058"/>
    <w:rsid w:val="00157D7C"/>
    <w:rsid w:val="00160DA2"/>
    <w:rsid w:val="00165C14"/>
    <w:rsid w:val="00180F74"/>
    <w:rsid w:val="00182AF1"/>
    <w:rsid w:val="00190452"/>
    <w:rsid w:val="00195712"/>
    <w:rsid w:val="001961DE"/>
    <w:rsid w:val="00196C37"/>
    <w:rsid w:val="00197789"/>
    <w:rsid w:val="001A4849"/>
    <w:rsid w:val="001B2AF1"/>
    <w:rsid w:val="001B318F"/>
    <w:rsid w:val="001B5A44"/>
    <w:rsid w:val="001C066D"/>
    <w:rsid w:val="001C3E9E"/>
    <w:rsid w:val="001C4E78"/>
    <w:rsid w:val="001D70A9"/>
    <w:rsid w:val="001D71DF"/>
    <w:rsid w:val="001E1CA8"/>
    <w:rsid w:val="001F4C2D"/>
    <w:rsid w:val="001F53AD"/>
    <w:rsid w:val="001F67E2"/>
    <w:rsid w:val="00202189"/>
    <w:rsid w:val="00203A0F"/>
    <w:rsid w:val="00205519"/>
    <w:rsid w:val="00210B40"/>
    <w:rsid w:val="00214B90"/>
    <w:rsid w:val="0022289D"/>
    <w:rsid w:val="002377D7"/>
    <w:rsid w:val="00241159"/>
    <w:rsid w:val="0024556D"/>
    <w:rsid w:val="002457BE"/>
    <w:rsid w:val="002549DF"/>
    <w:rsid w:val="00260409"/>
    <w:rsid w:val="00260786"/>
    <w:rsid w:val="002620F6"/>
    <w:rsid w:val="00262771"/>
    <w:rsid w:val="002665CB"/>
    <w:rsid w:val="00271A1D"/>
    <w:rsid w:val="00274A61"/>
    <w:rsid w:val="00275AD0"/>
    <w:rsid w:val="00281293"/>
    <w:rsid w:val="00286781"/>
    <w:rsid w:val="00286A39"/>
    <w:rsid w:val="00290EE9"/>
    <w:rsid w:val="00291001"/>
    <w:rsid w:val="00292379"/>
    <w:rsid w:val="00293540"/>
    <w:rsid w:val="002A05A5"/>
    <w:rsid w:val="002A37D9"/>
    <w:rsid w:val="002B1109"/>
    <w:rsid w:val="002B19B5"/>
    <w:rsid w:val="002C1805"/>
    <w:rsid w:val="002C2064"/>
    <w:rsid w:val="002C27AF"/>
    <w:rsid w:val="002C4CC8"/>
    <w:rsid w:val="002D3473"/>
    <w:rsid w:val="002D535B"/>
    <w:rsid w:val="002D7772"/>
    <w:rsid w:val="002D78CA"/>
    <w:rsid w:val="002E0CC2"/>
    <w:rsid w:val="002E117A"/>
    <w:rsid w:val="002E78F6"/>
    <w:rsid w:val="002F5ED0"/>
    <w:rsid w:val="003041AF"/>
    <w:rsid w:val="00304960"/>
    <w:rsid w:val="00305029"/>
    <w:rsid w:val="00306A9A"/>
    <w:rsid w:val="00307CA1"/>
    <w:rsid w:val="003158C5"/>
    <w:rsid w:val="00316248"/>
    <w:rsid w:val="0032353A"/>
    <w:rsid w:val="00326B4B"/>
    <w:rsid w:val="003314DD"/>
    <w:rsid w:val="00331850"/>
    <w:rsid w:val="003355BB"/>
    <w:rsid w:val="00336DA0"/>
    <w:rsid w:val="003378E1"/>
    <w:rsid w:val="00343309"/>
    <w:rsid w:val="00350459"/>
    <w:rsid w:val="00352540"/>
    <w:rsid w:val="00354EAF"/>
    <w:rsid w:val="00360832"/>
    <w:rsid w:val="00360D2F"/>
    <w:rsid w:val="0036784C"/>
    <w:rsid w:val="00374943"/>
    <w:rsid w:val="00377014"/>
    <w:rsid w:val="003809D0"/>
    <w:rsid w:val="0039398E"/>
    <w:rsid w:val="00395AD5"/>
    <w:rsid w:val="003A1222"/>
    <w:rsid w:val="003A6965"/>
    <w:rsid w:val="003B7C30"/>
    <w:rsid w:val="003C0249"/>
    <w:rsid w:val="003C0717"/>
    <w:rsid w:val="003C586C"/>
    <w:rsid w:val="003C7604"/>
    <w:rsid w:val="003D52EC"/>
    <w:rsid w:val="003D70BF"/>
    <w:rsid w:val="003E0B16"/>
    <w:rsid w:val="003E3AAB"/>
    <w:rsid w:val="003E45A3"/>
    <w:rsid w:val="003F093F"/>
    <w:rsid w:val="003F4E00"/>
    <w:rsid w:val="003F59D1"/>
    <w:rsid w:val="003F601B"/>
    <w:rsid w:val="0041095E"/>
    <w:rsid w:val="0041629C"/>
    <w:rsid w:val="00417C12"/>
    <w:rsid w:val="00427830"/>
    <w:rsid w:val="00431BE4"/>
    <w:rsid w:val="00431C54"/>
    <w:rsid w:val="0043263D"/>
    <w:rsid w:val="00440EEA"/>
    <w:rsid w:val="00441DF5"/>
    <w:rsid w:val="004429B2"/>
    <w:rsid w:val="004438BE"/>
    <w:rsid w:val="004515BB"/>
    <w:rsid w:val="00465285"/>
    <w:rsid w:val="004672EB"/>
    <w:rsid w:val="00470C9E"/>
    <w:rsid w:val="00471CE8"/>
    <w:rsid w:val="0047457A"/>
    <w:rsid w:val="0048210C"/>
    <w:rsid w:val="004879EC"/>
    <w:rsid w:val="0049361D"/>
    <w:rsid w:val="004955D9"/>
    <w:rsid w:val="004A4404"/>
    <w:rsid w:val="004A6062"/>
    <w:rsid w:val="004A66AD"/>
    <w:rsid w:val="004A706B"/>
    <w:rsid w:val="004B22D1"/>
    <w:rsid w:val="004C53AF"/>
    <w:rsid w:val="004D173B"/>
    <w:rsid w:val="004D2BE3"/>
    <w:rsid w:val="004D38CD"/>
    <w:rsid w:val="004D438B"/>
    <w:rsid w:val="004D5B8B"/>
    <w:rsid w:val="004E0CC2"/>
    <w:rsid w:val="004E19B0"/>
    <w:rsid w:val="004E7EF4"/>
    <w:rsid w:val="004F40A1"/>
    <w:rsid w:val="004F50FC"/>
    <w:rsid w:val="0050100A"/>
    <w:rsid w:val="00505668"/>
    <w:rsid w:val="005075FD"/>
    <w:rsid w:val="00513E38"/>
    <w:rsid w:val="0051501D"/>
    <w:rsid w:val="00521684"/>
    <w:rsid w:val="005310C5"/>
    <w:rsid w:val="00533A15"/>
    <w:rsid w:val="00546F0D"/>
    <w:rsid w:val="00547367"/>
    <w:rsid w:val="00550D37"/>
    <w:rsid w:val="005529DD"/>
    <w:rsid w:val="00553C56"/>
    <w:rsid w:val="00554C2B"/>
    <w:rsid w:val="0056699D"/>
    <w:rsid w:val="00571369"/>
    <w:rsid w:val="005804FF"/>
    <w:rsid w:val="0058101F"/>
    <w:rsid w:val="00587D42"/>
    <w:rsid w:val="0059038E"/>
    <w:rsid w:val="005967D2"/>
    <w:rsid w:val="005A015E"/>
    <w:rsid w:val="005A08F9"/>
    <w:rsid w:val="005A7F5B"/>
    <w:rsid w:val="005B0496"/>
    <w:rsid w:val="005B698B"/>
    <w:rsid w:val="005C662C"/>
    <w:rsid w:val="005C6E2B"/>
    <w:rsid w:val="005D6571"/>
    <w:rsid w:val="005F0B98"/>
    <w:rsid w:val="0060134D"/>
    <w:rsid w:val="00601A89"/>
    <w:rsid w:val="00603DD2"/>
    <w:rsid w:val="006111F1"/>
    <w:rsid w:val="00612593"/>
    <w:rsid w:val="00612FFC"/>
    <w:rsid w:val="00614CB2"/>
    <w:rsid w:val="006201F7"/>
    <w:rsid w:val="0062239D"/>
    <w:rsid w:val="00627D21"/>
    <w:rsid w:val="00634333"/>
    <w:rsid w:val="006478DE"/>
    <w:rsid w:val="00655EFB"/>
    <w:rsid w:val="00665141"/>
    <w:rsid w:val="00665ACC"/>
    <w:rsid w:val="00675ED1"/>
    <w:rsid w:val="00681D25"/>
    <w:rsid w:val="006821AE"/>
    <w:rsid w:val="00684513"/>
    <w:rsid w:val="006847EE"/>
    <w:rsid w:val="00685A09"/>
    <w:rsid w:val="0068627A"/>
    <w:rsid w:val="00686977"/>
    <w:rsid w:val="00695C95"/>
    <w:rsid w:val="00697C01"/>
    <w:rsid w:val="006A033A"/>
    <w:rsid w:val="006A18E1"/>
    <w:rsid w:val="006A309D"/>
    <w:rsid w:val="006A4B45"/>
    <w:rsid w:val="006A67AC"/>
    <w:rsid w:val="006A7096"/>
    <w:rsid w:val="006B3781"/>
    <w:rsid w:val="006B6219"/>
    <w:rsid w:val="006D0047"/>
    <w:rsid w:val="006D7E2F"/>
    <w:rsid w:val="006F498F"/>
    <w:rsid w:val="006F5F7B"/>
    <w:rsid w:val="00706923"/>
    <w:rsid w:val="007161E4"/>
    <w:rsid w:val="00721913"/>
    <w:rsid w:val="007225A7"/>
    <w:rsid w:val="00731F2D"/>
    <w:rsid w:val="007400AA"/>
    <w:rsid w:val="00744653"/>
    <w:rsid w:val="0075158C"/>
    <w:rsid w:val="00752E38"/>
    <w:rsid w:val="00770AB4"/>
    <w:rsid w:val="00772381"/>
    <w:rsid w:val="007727C9"/>
    <w:rsid w:val="00776B61"/>
    <w:rsid w:val="0078028F"/>
    <w:rsid w:val="00786B7A"/>
    <w:rsid w:val="0078721F"/>
    <w:rsid w:val="0078751A"/>
    <w:rsid w:val="00796843"/>
    <w:rsid w:val="00797F0B"/>
    <w:rsid w:val="007A3A6F"/>
    <w:rsid w:val="007C3AA2"/>
    <w:rsid w:val="007C473C"/>
    <w:rsid w:val="007D40D6"/>
    <w:rsid w:val="007E77C0"/>
    <w:rsid w:val="007F2FBA"/>
    <w:rsid w:val="007F367D"/>
    <w:rsid w:val="007F36E9"/>
    <w:rsid w:val="00807B8D"/>
    <w:rsid w:val="00814E52"/>
    <w:rsid w:val="0081590D"/>
    <w:rsid w:val="00821124"/>
    <w:rsid w:val="0082273A"/>
    <w:rsid w:val="00822818"/>
    <w:rsid w:val="008349C5"/>
    <w:rsid w:val="00834BFA"/>
    <w:rsid w:val="00836463"/>
    <w:rsid w:val="008368D0"/>
    <w:rsid w:val="00844F1E"/>
    <w:rsid w:val="00850AB6"/>
    <w:rsid w:val="00853B47"/>
    <w:rsid w:val="00860266"/>
    <w:rsid w:val="00870133"/>
    <w:rsid w:val="00873F64"/>
    <w:rsid w:val="008760AE"/>
    <w:rsid w:val="008777FB"/>
    <w:rsid w:val="00882687"/>
    <w:rsid w:val="00883DAF"/>
    <w:rsid w:val="00885492"/>
    <w:rsid w:val="00887086"/>
    <w:rsid w:val="0089198F"/>
    <w:rsid w:val="00891EF6"/>
    <w:rsid w:val="008A13E7"/>
    <w:rsid w:val="008A28C2"/>
    <w:rsid w:val="008A4F30"/>
    <w:rsid w:val="008A57C9"/>
    <w:rsid w:val="008A68CA"/>
    <w:rsid w:val="008B2F27"/>
    <w:rsid w:val="008B3019"/>
    <w:rsid w:val="008B5212"/>
    <w:rsid w:val="008B56E2"/>
    <w:rsid w:val="008B7E88"/>
    <w:rsid w:val="008C0B69"/>
    <w:rsid w:val="008D3967"/>
    <w:rsid w:val="008D4CFE"/>
    <w:rsid w:val="008E26FE"/>
    <w:rsid w:val="008E33DA"/>
    <w:rsid w:val="008F1423"/>
    <w:rsid w:val="008F4863"/>
    <w:rsid w:val="009073F7"/>
    <w:rsid w:val="00911BD7"/>
    <w:rsid w:val="009207E9"/>
    <w:rsid w:val="00922B26"/>
    <w:rsid w:val="009306B5"/>
    <w:rsid w:val="009314E5"/>
    <w:rsid w:val="00932EAF"/>
    <w:rsid w:val="00935DE3"/>
    <w:rsid w:val="00936104"/>
    <w:rsid w:val="00941320"/>
    <w:rsid w:val="009451C0"/>
    <w:rsid w:val="009532E6"/>
    <w:rsid w:val="00961140"/>
    <w:rsid w:val="00964DF7"/>
    <w:rsid w:val="0097565A"/>
    <w:rsid w:val="0098065F"/>
    <w:rsid w:val="0098397E"/>
    <w:rsid w:val="00984291"/>
    <w:rsid w:val="00986190"/>
    <w:rsid w:val="00987F59"/>
    <w:rsid w:val="00994C41"/>
    <w:rsid w:val="00995932"/>
    <w:rsid w:val="009961E2"/>
    <w:rsid w:val="009A6E4E"/>
    <w:rsid w:val="009A7472"/>
    <w:rsid w:val="009B2701"/>
    <w:rsid w:val="009B3FE9"/>
    <w:rsid w:val="009C217B"/>
    <w:rsid w:val="009C3F6C"/>
    <w:rsid w:val="009C6412"/>
    <w:rsid w:val="009C7742"/>
    <w:rsid w:val="009D2F73"/>
    <w:rsid w:val="009D4054"/>
    <w:rsid w:val="009D4F00"/>
    <w:rsid w:val="009D53F4"/>
    <w:rsid w:val="009E1303"/>
    <w:rsid w:val="009E13D6"/>
    <w:rsid w:val="009E28DD"/>
    <w:rsid w:val="009E5A8B"/>
    <w:rsid w:val="009E6455"/>
    <w:rsid w:val="009E65D2"/>
    <w:rsid w:val="009F3A8D"/>
    <w:rsid w:val="009F56A6"/>
    <w:rsid w:val="009F7271"/>
    <w:rsid w:val="00A00146"/>
    <w:rsid w:val="00A03164"/>
    <w:rsid w:val="00A11566"/>
    <w:rsid w:val="00A20D07"/>
    <w:rsid w:val="00A2389E"/>
    <w:rsid w:val="00A35531"/>
    <w:rsid w:val="00A36C3D"/>
    <w:rsid w:val="00A41EB8"/>
    <w:rsid w:val="00A47EA6"/>
    <w:rsid w:val="00A54848"/>
    <w:rsid w:val="00A62422"/>
    <w:rsid w:val="00A624AC"/>
    <w:rsid w:val="00A664E1"/>
    <w:rsid w:val="00A6677A"/>
    <w:rsid w:val="00A7097A"/>
    <w:rsid w:val="00A71BC5"/>
    <w:rsid w:val="00A80E31"/>
    <w:rsid w:val="00A81A84"/>
    <w:rsid w:val="00A84577"/>
    <w:rsid w:val="00A920D5"/>
    <w:rsid w:val="00A92399"/>
    <w:rsid w:val="00A975E0"/>
    <w:rsid w:val="00A975F7"/>
    <w:rsid w:val="00AA6FBD"/>
    <w:rsid w:val="00AC08FA"/>
    <w:rsid w:val="00AC1298"/>
    <w:rsid w:val="00AD0C2F"/>
    <w:rsid w:val="00AD2287"/>
    <w:rsid w:val="00AD4B66"/>
    <w:rsid w:val="00AD7048"/>
    <w:rsid w:val="00AE2EEF"/>
    <w:rsid w:val="00AE4656"/>
    <w:rsid w:val="00AE4E4B"/>
    <w:rsid w:val="00AE7076"/>
    <w:rsid w:val="00AF57DA"/>
    <w:rsid w:val="00B10523"/>
    <w:rsid w:val="00B17B46"/>
    <w:rsid w:val="00B17D80"/>
    <w:rsid w:val="00B20477"/>
    <w:rsid w:val="00B25E3B"/>
    <w:rsid w:val="00B31636"/>
    <w:rsid w:val="00B31825"/>
    <w:rsid w:val="00B32657"/>
    <w:rsid w:val="00B36131"/>
    <w:rsid w:val="00B47974"/>
    <w:rsid w:val="00B52EEB"/>
    <w:rsid w:val="00B629BB"/>
    <w:rsid w:val="00B73AA9"/>
    <w:rsid w:val="00B77F0D"/>
    <w:rsid w:val="00B810D4"/>
    <w:rsid w:val="00B8500E"/>
    <w:rsid w:val="00B86CC5"/>
    <w:rsid w:val="00B9181F"/>
    <w:rsid w:val="00BA1B94"/>
    <w:rsid w:val="00BA1C34"/>
    <w:rsid w:val="00BA5FD5"/>
    <w:rsid w:val="00BB3575"/>
    <w:rsid w:val="00BD3203"/>
    <w:rsid w:val="00BD6001"/>
    <w:rsid w:val="00BE06FD"/>
    <w:rsid w:val="00BE439B"/>
    <w:rsid w:val="00BE489A"/>
    <w:rsid w:val="00BF0B08"/>
    <w:rsid w:val="00C01AE7"/>
    <w:rsid w:val="00C0509B"/>
    <w:rsid w:val="00C07865"/>
    <w:rsid w:val="00C12B26"/>
    <w:rsid w:val="00C12C30"/>
    <w:rsid w:val="00C16FBC"/>
    <w:rsid w:val="00C17834"/>
    <w:rsid w:val="00C22308"/>
    <w:rsid w:val="00C236D2"/>
    <w:rsid w:val="00C23C85"/>
    <w:rsid w:val="00C51FDA"/>
    <w:rsid w:val="00C55403"/>
    <w:rsid w:val="00C554EA"/>
    <w:rsid w:val="00C57EBA"/>
    <w:rsid w:val="00C6133C"/>
    <w:rsid w:val="00C62C56"/>
    <w:rsid w:val="00C63E05"/>
    <w:rsid w:val="00C647A6"/>
    <w:rsid w:val="00C74097"/>
    <w:rsid w:val="00C761DC"/>
    <w:rsid w:val="00C801A6"/>
    <w:rsid w:val="00C802B2"/>
    <w:rsid w:val="00C90A6B"/>
    <w:rsid w:val="00C97B52"/>
    <w:rsid w:val="00CA1F65"/>
    <w:rsid w:val="00CA45C0"/>
    <w:rsid w:val="00CA657C"/>
    <w:rsid w:val="00CB30BC"/>
    <w:rsid w:val="00CB37D5"/>
    <w:rsid w:val="00CC14E3"/>
    <w:rsid w:val="00CD1F7F"/>
    <w:rsid w:val="00CD3A23"/>
    <w:rsid w:val="00CE41B3"/>
    <w:rsid w:val="00CE74DA"/>
    <w:rsid w:val="00CF0BCB"/>
    <w:rsid w:val="00CF107C"/>
    <w:rsid w:val="00CF2B83"/>
    <w:rsid w:val="00CF4737"/>
    <w:rsid w:val="00D06874"/>
    <w:rsid w:val="00D112F3"/>
    <w:rsid w:val="00D1138E"/>
    <w:rsid w:val="00D1270F"/>
    <w:rsid w:val="00D175F6"/>
    <w:rsid w:val="00D26110"/>
    <w:rsid w:val="00D26281"/>
    <w:rsid w:val="00D336BE"/>
    <w:rsid w:val="00D42F10"/>
    <w:rsid w:val="00D468F3"/>
    <w:rsid w:val="00D516A4"/>
    <w:rsid w:val="00D51AFE"/>
    <w:rsid w:val="00D579C1"/>
    <w:rsid w:val="00D65B82"/>
    <w:rsid w:val="00D671BC"/>
    <w:rsid w:val="00D71EC3"/>
    <w:rsid w:val="00D77C58"/>
    <w:rsid w:val="00D850CA"/>
    <w:rsid w:val="00D86205"/>
    <w:rsid w:val="00D91C79"/>
    <w:rsid w:val="00D92EE2"/>
    <w:rsid w:val="00D9557E"/>
    <w:rsid w:val="00DA0465"/>
    <w:rsid w:val="00DA3DF5"/>
    <w:rsid w:val="00DA73DD"/>
    <w:rsid w:val="00DB31B5"/>
    <w:rsid w:val="00DB7F18"/>
    <w:rsid w:val="00DC13C1"/>
    <w:rsid w:val="00DD36D3"/>
    <w:rsid w:val="00DD4715"/>
    <w:rsid w:val="00DE0074"/>
    <w:rsid w:val="00DE3EAA"/>
    <w:rsid w:val="00DF568A"/>
    <w:rsid w:val="00DF6179"/>
    <w:rsid w:val="00DF7CCB"/>
    <w:rsid w:val="00E06291"/>
    <w:rsid w:val="00E11D9F"/>
    <w:rsid w:val="00E13684"/>
    <w:rsid w:val="00E1464B"/>
    <w:rsid w:val="00E1540E"/>
    <w:rsid w:val="00E325CD"/>
    <w:rsid w:val="00E338A7"/>
    <w:rsid w:val="00E41A35"/>
    <w:rsid w:val="00E42FFB"/>
    <w:rsid w:val="00E47DD9"/>
    <w:rsid w:val="00E5026C"/>
    <w:rsid w:val="00E5088F"/>
    <w:rsid w:val="00E6244E"/>
    <w:rsid w:val="00E64E8B"/>
    <w:rsid w:val="00E77A21"/>
    <w:rsid w:val="00E80276"/>
    <w:rsid w:val="00E81B0F"/>
    <w:rsid w:val="00E820C1"/>
    <w:rsid w:val="00E83D19"/>
    <w:rsid w:val="00E860C6"/>
    <w:rsid w:val="00E90049"/>
    <w:rsid w:val="00E91E06"/>
    <w:rsid w:val="00EA250D"/>
    <w:rsid w:val="00EB09F7"/>
    <w:rsid w:val="00EB20A6"/>
    <w:rsid w:val="00ED28AB"/>
    <w:rsid w:val="00EE3066"/>
    <w:rsid w:val="00EE70B5"/>
    <w:rsid w:val="00EE7F61"/>
    <w:rsid w:val="00F1009B"/>
    <w:rsid w:val="00F126EA"/>
    <w:rsid w:val="00F15B8C"/>
    <w:rsid w:val="00F16018"/>
    <w:rsid w:val="00F22AA7"/>
    <w:rsid w:val="00F245B6"/>
    <w:rsid w:val="00F262D0"/>
    <w:rsid w:val="00F27629"/>
    <w:rsid w:val="00F30E2A"/>
    <w:rsid w:val="00F31214"/>
    <w:rsid w:val="00F47990"/>
    <w:rsid w:val="00F57FCA"/>
    <w:rsid w:val="00F61674"/>
    <w:rsid w:val="00F61F40"/>
    <w:rsid w:val="00F62774"/>
    <w:rsid w:val="00F63974"/>
    <w:rsid w:val="00F63DC8"/>
    <w:rsid w:val="00F64F27"/>
    <w:rsid w:val="00F6542D"/>
    <w:rsid w:val="00F77006"/>
    <w:rsid w:val="00F77806"/>
    <w:rsid w:val="00F800E2"/>
    <w:rsid w:val="00F8292E"/>
    <w:rsid w:val="00F87F9C"/>
    <w:rsid w:val="00F970C8"/>
    <w:rsid w:val="00FA1DC8"/>
    <w:rsid w:val="00FA4067"/>
    <w:rsid w:val="00FB613D"/>
    <w:rsid w:val="00FB740B"/>
    <w:rsid w:val="00FB7F2C"/>
    <w:rsid w:val="00FC1CF3"/>
    <w:rsid w:val="00FC36F9"/>
    <w:rsid w:val="00FC7A2D"/>
    <w:rsid w:val="00FD3BF6"/>
    <w:rsid w:val="00FD60AC"/>
    <w:rsid w:val="00FE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7049534"/>
  <w15:docId w15:val="{03A51F6A-153D-44AA-954A-BDCE06C39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DAF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44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684513"/>
    <w:pPr>
      <w:keepNext/>
      <w:keepLines/>
      <w:widowControl w:val="0"/>
      <w:spacing w:before="260" w:after="260" w:line="416" w:lineRule="auto"/>
      <w:jc w:val="both"/>
      <w:outlineLvl w:val="1"/>
    </w:pPr>
    <w:rPr>
      <w:rFonts w:ascii="Arial" w:eastAsia="SimHei" w:hAnsi="Arial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B2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509B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A1E95"/>
  </w:style>
  <w:style w:type="character" w:customStyle="1" w:styleId="CommentTextChar">
    <w:name w:val="Comment Text Char"/>
    <w:basedOn w:val="DefaultParagraphFont"/>
    <w:link w:val="CommentText"/>
    <w:uiPriority w:val="99"/>
    <w:rsid w:val="000A1E95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1E9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E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E95"/>
    <w:rPr>
      <w:rFonts w:ascii="Cambria" w:eastAsia="MS Mincho" w:hAnsi="Cambria" w:cs="Times New Roman"/>
      <w:kern w:val="0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rsid w:val="00684513"/>
    <w:rPr>
      <w:rFonts w:ascii="Arial" w:eastAsia="SimHei" w:hAnsi="Arial" w:cs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17D8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D80"/>
    <w:rPr>
      <w:rFonts w:ascii="Cambria" w:eastAsia="MS Mincho" w:hAnsi="Cambria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17D8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7D80"/>
    <w:rPr>
      <w:rFonts w:ascii="Cambria" w:eastAsia="MS Mincho" w:hAnsi="Cambria" w:cs="Times New Roman"/>
      <w:noProof/>
      <w:kern w:val="0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6244E"/>
    <w:rPr>
      <w:rFonts w:ascii="Cambria" w:eastAsia="MS Mincho" w:hAnsi="Cambria" w:cs="Times New Roman"/>
      <w:b/>
      <w:bCs/>
      <w:kern w:val="44"/>
      <w:sz w:val="44"/>
      <w:szCs w:val="4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A4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4B45"/>
    <w:rPr>
      <w:rFonts w:ascii="Cambria" w:eastAsia="MS Mincho" w:hAnsi="Cambria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A4B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4B45"/>
    <w:rPr>
      <w:rFonts w:ascii="Cambria" w:eastAsia="MS Mincho" w:hAnsi="Cambria" w:cs="Times New Roman"/>
      <w:kern w:val="0"/>
      <w:sz w:val="18"/>
      <w:szCs w:val="18"/>
      <w:lang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rsid w:val="00214B9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79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3E7"/>
    <w:rPr>
      <w:rFonts w:ascii="Cambria" w:eastAsia="MS Mincho" w:hAnsi="Cambria" w:cs="Times New Roman"/>
      <w:b/>
      <w:bCs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1B2AF1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A81A8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B26"/>
    <w:rPr>
      <w:rFonts w:ascii="Cambria" w:eastAsia="MS Mincho" w:hAnsi="Cambria" w:cs="Times New Roman"/>
      <w:b/>
      <w:bCs/>
      <w:kern w:val="0"/>
      <w:sz w:val="32"/>
      <w:szCs w:val="32"/>
      <w:lang w:eastAsia="en-US"/>
    </w:rPr>
  </w:style>
  <w:style w:type="table" w:styleId="TableGrid">
    <w:name w:val="Table Grid"/>
    <w:basedOn w:val="TableNormal"/>
    <w:uiPriority w:val="39"/>
    <w:rsid w:val="00C078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078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5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D6664-D175-4CCD-9D59-248C96E76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1</Words>
  <Characters>580</Characters>
  <Application>Microsoft Office Word</Application>
  <DocSecurity>0</DocSecurity>
  <Lines>4</Lines>
  <Paragraphs>1</Paragraphs>
  <ScaleCrop>false</ScaleCrop>
  <Company>Lenovo</Company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ivya D.</cp:lastModifiedBy>
  <cp:revision>6</cp:revision>
  <cp:lastPrinted>2020-11-20T03:36:00Z</cp:lastPrinted>
  <dcterms:created xsi:type="dcterms:W3CDTF">2020-12-26T12:16:00Z</dcterms:created>
  <dcterms:modified xsi:type="dcterms:W3CDTF">2021-01-13T04:51:00Z</dcterms:modified>
</cp:coreProperties>
</file>